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0C7" w:rsidRPr="00D710C7" w:rsidRDefault="00D710C7" w:rsidP="00D710C7">
      <w:pPr>
        <w:rPr>
          <w:b/>
        </w:rPr>
      </w:pPr>
      <w:r w:rsidRPr="00D710C7">
        <w:rPr>
          <w:b/>
        </w:rPr>
        <w:t xml:space="preserve">Appendix </w:t>
      </w:r>
      <w:r w:rsidRPr="00D710C7">
        <w:rPr>
          <w:b/>
          <w:lang w:val="en-CA"/>
        </w:rPr>
        <w:t>S</w:t>
      </w:r>
      <w:r w:rsidRPr="00D710C7">
        <w:rPr>
          <w:b/>
        </w:rPr>
        <w:t>3: CCTR, CDSR (</w:t>
      </w:r>
      <w:proofErr w:type="spellStart"/>
      <w:r w:rsidRPr="00D710C7">
        <w:rPr>
          <w:b/>
        </w:rPr>
        <w:t>coch</w:t>
      </w:r>
      <w:proofErr w:type="spellEnd"/>
      <w:r w:rsidRPr="00D710C7">
        <w:rPr>
          <w:b/>
        </w:rPr>
        <w:t xml:space="preserve">), Dare Search Strategy </w:t>
      </w:r>
    </w:p>
    <w:p w:rsidR="006D67C9" w:rsidRPr="006D67C9" w:rsidRDefault="006D67C9" w:rsidP="006D67C9">
      <w:pPr>
        <w:pStyle w:val="PlainText"/>
        <w:rPr>
          <w:rFonts w:ascii="Times New Roman" w:eastAsia="MS Mincho" w:hAnsi="Times New Roman"/>
          <w:b/>
          <w:bCs/>
          <w:sz w:val="24"/>
          <w:szCs w:val="24"/>
        </w:rPr>
      </w:pP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     Weight Gain/ (803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2     Body Weight/ (4232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3     (weight adj2 gain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2806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4     (weight adj2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ncrea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 or change)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2148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5     Obesity/ (3128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6     Obesity, Morbid/ (200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7     Body Mass Index/ (2425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8     or/1-7 (11672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9     anxiolytic$.tw. (1074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0     (benzodiazepine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hlordiazepox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ibriu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diazepam or valium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itrazep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gad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ormetazep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orame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6656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1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spir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spar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409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2    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ntidepressiv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gents,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cycl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/ (711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3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lav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ndep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nafran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s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pram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oxep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inequ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dap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fran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venty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p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ivac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urmon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5120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4     serotonin uptake inhibitors/ or ssri$.tw. (1909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5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italopr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elex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za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vox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uvo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r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x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ertra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lof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4430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6     exp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ntiman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gents/ or mood stabilizer$.tw. (1213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7     (lithium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alpro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alpro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cid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pake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arbamaz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egreto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gabapent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nt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motrig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micta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piram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pama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3825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8     antipsychotic agents/ or (antipsychotic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lept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gent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lept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drug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3287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9     (chlorpromazine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rgac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hor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phen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dite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lix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haloperidol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haldo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erphen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laf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ulpir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ogma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hiorid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ellar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ipothi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ipor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4079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20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z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zar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olanz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yprex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queti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eroque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isperi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isperda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iprasi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geod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ripiprazol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bilify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bilita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sulpr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oli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t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3045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1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Serotonin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epinephr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reuptake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nr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80)</w:t>
      </w:r>
    </w:p>
    <w:p w:rsidR="006D67C9" w:rsidRPr="00DA4CD5" w:rsidRDefault="006D67C9" w:rsidP="006D67C9">
      <w:pPr>
        <w:pStyle w:val="PlainText"/>
        <w:ind w:right="-742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2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enlafax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ffexor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ul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ymbalt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eb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drona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estr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776)</w:t>
      </w:r>
    </w:p>
    <w:p w:rsidR="006D67C9" w:rsidRPr="00DA4CD5" w:rsidRDefault="006D67C9" w:rsidP="006D67C9">
      <w:pPr>
        <w:pStyle w:val="PlainText"/>
        <w:ind w:right="-742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3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epinephr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dopamine reuptake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dr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4)</w:t>
      </w:r>
    </w:p>
    <w:p w:rsidR="006D67C9" w:rsidRPr="00DA4CD5" w:rsidRDefault="006D67C9" w:rsidP="006D67C9">
      <w:pPr>
        <w:pStyle w:val="PlainText"/>
        <w:ind w:right="-742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4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febutam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propi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wellbutr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572)</w:t>
      </w:r>
    </w:p>
    <w:p w:rsidR="006D67C9" w:rsidRPr="00DA4CD5" w:rsidRDefault="006D67C9" w:rsidP="006D67C9">
      <w:pPr>
        <w:pStyle w:val="PlainText"/>
        <w:ind w:right="-742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5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Serotonin antagonist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azo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syre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irtaz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emer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319)</w:t>
      </w:r>
    </w:p>
    <w:p w:rsidR="006D67C9" w:rsidRPr="00DA4CD5" w:rsidRDefault="006D67C9" w:rsidP="006D67C9">
      <w:pPr>
        <w:pStyle w:val="PlainText"/>
        <w:ind w:right="-742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6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o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$ or monoamine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oxidas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socarboxazid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rpl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henel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ard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anylcypro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rn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clobem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nneri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016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7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or/9-27 (27984)</w:t>
      </w:r>
    </w:p>
    <w:p w:rsidR="006D67C9" w:rsidRPr="00DA4CD5" w:rsidRDefault="006D67C9" w:rsidP="006D67C9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8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8 and 28 (947)</w:t>
      </w:r>
    </w:p>
    <w:p w:rsidR="006D67C9" w:rsidRPr="00DA4CD5" w:rsidRDefault="006D67C9" w:rsidP="006D67C9">
      <w:pPr>
        <w:rPr>
          <w:rFonts w:eastAsia="MS Mincho"/>
        </w:rPr>
      </w:pPr>
      <w:r>
        <w:rPr>
          <w:rFonts w:eastAsia="MS Mincho"/>
        </w:rPr>
        <w:t>29</w:t>
      </w:r>
      <w:r w:rsidRPr="00DA4CD5">
        <w:rPr>
          <w:rFonts w:eastAsia="MS Mincho"/>
        </w:rPr>
        <w:t xml:space="preserve">     remove duplicates from 29 (939)</w:t>
      </w:r>
    </w:p>
    <w:p w:rsidR="005B3ABA" w:rsidRDefault="005B3ABA"/>
    <w:sectPr w:rsidR="005B3ABA" w:rsidSect="005B3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67C9"/>
    <w:rsid w:val="005B3ABA"/>
    <w:rsid w:val="006D67C9"/>
    <w:rsid w:val="00D710C7"/>
    <w:rsid w:val="00E31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6D67C9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D67C9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Brown</dc:creator>
  <cp:lastModifiedBy>Jim</cp:lastModifiedBy>
  <cp:revision>2</cp:revision>
  <dcterms:created xsi:type="dcterms:W3CDTF">2012-05-14T19:53:00Z</dcterms:created>
  <dcterms:modified xsi:type="dcterms:W3CDTF">2012-05-14T19:53:00Z</dcterms:modified>
</cp:coreProperties>
</file>